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26622" w:rsidRDefault="00000000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escription of Additional Supplementary Files</w:t>
      </w:r>
    </w:p>
    <w:p w14:paraId="00000002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03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1</w:t>
      </w:r>
    </w:p>
    <w:p w14:paraId="00000004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Descriptions of protein variables used in machine learning</w:t>
      </w:r>
    </w:p>
    <w:p w14:paraId="00000005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06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2</w:t>
      </w:r>
    </w:p>
    <w:p w14:paraId="00000007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Machine learning input data set</w:t>
      </w:r>
    </w:p>
    <w:p w14:paraId="00000008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09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3</w:t>
      </w:r>
    </w:p>
    <w:p w14:paraId="0000000A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Antigen candidate further characterizations</w:t>
      </w:r>
    </w:p>
    <w:p w14:paraId="0000000B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0C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4</w:t>
      </w:r>
    </w:p>
    <w:p w14:paraId="0000000D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PURF model out-of-bag predictions</w:t>
      </w:r>
    </w:p>
    <w:p w14:paraId="0000000E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0F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5</w:t>
      </w:r>
    </w:p>
    <w:p w14:paraId="00000010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Validation results for non-tree filtered PURF model</w:t>
      </w:r>
    </w:p>
    <w:p w14:paraId="00000011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p w14:paraId="00000012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le name: Supplementary Data 6</w:t>
      </w:r>
    </w:p>
    <w:p w14:paraId="00000013" w14:textId="77777777" w:rsidR="00F26622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scription: Validation results for tree filtered PURF model</w:t>
      </w:r>
    </w:p>
    <w:p w14:paraId="00000018" w14:textId="77777777" w:rsidR="00F26622" w:rsidRDefault="00F26622">
      <w:pPr>
        <w:rPr>
          <w:rFonts w:ascii="Arial" w:eastAsia="Arial" w:hAnsi="Arial" w:cs="Arial"/>
          <w:sz w:val="22"/>
          <w:szCs w:val="22"/>
        </w:rPr>
      </w:pPr>
    </w:p>
    <w:sectPr w:rsidR="00F2662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622"/>
    <w:rsid w:val="007B4C2A"/>
    <w:rsid w:val="00F2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AC283"/>
  <w15:docId w15:val="{E95EF39A-40CD-E644-B308-39EA39A1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+/hd6EFKUbSesdjzMMSZ9izBS5g==">CgMxLjA4AHIhMTRaWG41SHBPMHNHeXo5YWtWQWgxQ1o3QWNxdXV6N1M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Ti Chou</dc:creator>
  <cp:lastModifiedBy>Renee Ti Chou</cp:lastModifiedBy>
  <cp:revision>2</cp:revision>
  <dcterms:created xsi:type="dcterms:W3CDTF">2023-01-14T18:09:00Z</dcterms:created>
  <dcterms:modified xsi:type="dcterms:W3CDTF">2024-04-09T21:43:00Z</dcterms:modified>
</cp:coreProperties>
</file>